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550971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S1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lang w:bidi="ar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bidi="ar"/>
        </w:rPr>
        <w:t>Alpha diversity indices of bacterial metagenomes of samples.</w:t>
      </w:r>
    </w:p>
    <w:bookmarkEnd w:id="0"/>
    <w:tbl>
      <w:tblPr>
        <w:tblStyle w:val="2"/>
        <w:tblW w:w="5233" w:type="pct"/>
        <w:tblInd w:w="-66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1966"/>
        <w:gridCol w:w="1966"/>
        <w:gridCol w:w="1966"/>
        <w:gridCol w:w="1727"/>
        <w:gridCol w:w="2066"/>
        <w:gridCol w:w="1966"/>
        <w:gridCol w:w="1966"/>
      </w:tblGrid>
      <w:tr w14:paraId="0E837B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41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366A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</w:t>
            </w:r>
          </w:p>
        </w:tc>
        <w:tc>
          <w:tcPr>
            <w:tcW w:w="66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CBC9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o1</w:t>
            </w:r>
          </w:p>
        </w:tc>
        <w:tc>
          <w:tcPr>
            <w:tcW w:w="66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7F7D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ith_pd</w:t>
            </w:r>
          </w:p>
        </w:tc>
        <w:tc>
          <w:tcPr>
            <w:tcW w:w="66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205A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s_coverage</w:t>
            </w:r>
          </w:p>
        </w:tc>
        <w:tc>
          <w:tcPr>
            <w:tcW w:w="58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3A34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bserved_species</w:t>
            </w:r>
          </w:p>
        </w:tc>
        <w:tc>
          <w:tcPr>
            <w:tcW w:w="69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888F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elou_e</w:t>
            </w:r>
          </w:p>
        </w:tc>
        <w:tc>
          <w:tcPr>
            <w:tcW w:w="66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0F45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non</w:t>
            </w:r>
          </w:p>
        </w:tc>
        <w:tc>
          <w:tcPr>
            <w:tcW w:w="66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DE6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pson</w:t>
            </w:r>
          </w:p>
        </w:tc>
      </w:tr>
      <w:tr w14:paraId="4919D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3548D8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S0-1</w:t>
            </w:r>
          </w:p>
        </w:tc>
        <w:tc>
          <w:tcPr>
            <w:tcW w:w="66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4CF742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38.20917481382713</w:t>
            </w:r>
          </w:p>
        </w:tc>
        <w:tc>
          <w:tcPr>
            <w:tcW w:w="66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996F3F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50.78717627033348</w:t>
            </w:r>
          </w:p>
        </w:tc>
        <w:tc>
          <w:tcPr>
            <w:tcW w:w="66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73B786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88892754199383</w:t>
            </w:r>
          </w:p>
        </w:tc>
        <w:tc>
          <w:tcPr>
            <w:tcW w:w="58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6355E2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23.2</w:t>
            </w:r>
          </w:p>
        </w:tc>
        <w:tc>
          <w:tcPr>
            <w:tcW w:w="69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AD987A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3682227033801424</w:t>
            </w:r>
          </w:p>
        </w:tc>
        <w:tc>
          <w:tcPr>
            <w:tcW w:w="66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C280AD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.212787214049689</w:t>
            </w:r>
          </w:p>
        </w:tc>
        <w:tc>
          <w:tcPr>
            <w:tcW w:w="66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7B580C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7694936455408511</w:t>
            </w:r>
          </w:p>
        </w:tc>
      </w:tr>
      <w:tr w14:paraId="1DC4F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54B2180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S0-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5E3C98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43.09102987026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D4499F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3.64922057445427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3DD045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5452738296391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4EC98A1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37.4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01D2E2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3781970800704018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6A6961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.98439403404446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D50202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7550960503121595</w:t>
            </w:r>
          </w:p>
        </w:tc>
      </w:tr>
      <w:tr w14:paraId="77FBD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2338506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S0-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044B91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35.48250565205404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AF8CE5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4.409863414993755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89BB77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6123645760859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05492BF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31.0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1D64C7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375517605531835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AA6374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.948460002445073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3A2633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7527099752142089</w:t>
            </w:r>
          </w:p>
        </w:tc>
      </w:tr>
      <w:tr w14:paraId="6AAC5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3656FA9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D0-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03317D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19.87443851971824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72DB8E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0.285716258685078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77CE9D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5427889871781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7064C0B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11.2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67296F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35536479109390445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EED4D0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.744251924149559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85960E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6758792874745239</w:t>
            </w:r>
          </w:p>
        </w:tc>
      </w:tr>
      <w:tr w14:paraId="26E56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084C292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D0-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CDDBBE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87.321256194785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5559BF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0.9711341595517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3B1D2E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6993340622204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4011399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82.8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36EEB56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33446394556957915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65FCC8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.51316706957509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6A8F1A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6349785214870731</w:t>
            </w:r>
          </w:p>
        </w:tc>
      </w:tr>
      <w:tr w14:paraId="04EF1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15907CA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D0-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687307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08.10681951089845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B83F72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1.77897501170832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FC629E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6744856376105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059B7EF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02.9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7B302D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350426783793419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495975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.6858675931123677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C3B785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656292823892534</w:t>
            </w:r>
          </w:p>
        </w:tc>
      </w:tr>
      <w:tr w14:paraId="68699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126C610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S3-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1D5373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42.153744588744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07BED5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1.70397423988934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3803CB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9105456714042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3BEE41A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41.3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75C26CD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547245031761084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FCADDC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.6050105858018675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272F03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8569526678682362</w:t>
            </w:r>
          </w:p>
        </w:tc>
      </w:tr>
      <w:tr w14:paraId="18E91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147BEFA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S3-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F33933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87.4631349206349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40DC41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6.29156826040047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767938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8856972467947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537E8DB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85.8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2607B3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552943779316797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796379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.75072965249374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139798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8643499953434828</w:t>
            </w:r>
          </w:p>
        </w:tc>
      </w:tr>
      <w:tr w14:paraId="1A2B8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79261B1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S3-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180994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534.491020580297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73A827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98.77595185693104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D7524E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7838187058941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0CCE663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532.3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C10D6D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730948255029748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A910D0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7.73451662910429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9897D0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47473429177732</w:t>
            </w:r>
          </w:p>
        </w:tc>
      </w:tr>
      <w:tr w14:paraId="1FA64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269D9AC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D3-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89C9C7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28.50992825570628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4DB96D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6.053434663287447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9AC277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4806679256534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58E3163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22.1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A5914F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5600274041969225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25ABCB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.36542590370153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B457DA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108164177248532</w:t>
            </w:r>
          </w:p>
        </w:tc>
      </w:tr>
      <w:tr w14:paraId="05D7A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14BB155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D3-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E961EF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35.5230666488120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001F61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9.472081814080504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CD7E89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4260013915118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0BC532D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27.9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4D52FA5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5615632779947064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5DB509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.39826894335150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9007CE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144413578216511</w:t>
            </w:r>
          </w:p>
        </w:tc>
      </w:tr>
      <w:tr w14:paraId="3A56C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7DC99DB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D3-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D3288C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43.869660717175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BDFFF8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9.36138312849926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06CBC8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3539409601432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5126A05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35.8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700C14F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5450901803470394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124989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.29603186120025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D64C11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074134128847129</w:t>
            </w:r>
          </w:p>
        </w:tc>
      </w:tr>
      <w:tr w14:paraId="283E9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253CEFC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S8-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1E59A5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08.0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2F35AA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2.96412200453328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5D912A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.0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586FE4B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08.0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D1054A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03788097000859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F901AF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6.959565758928569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BA30B9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857277574295061</w:t>
            </w:r>
          </w:p>
        </w:tc>
      </w:tr>
      <w:tr w14:paraId="7E119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7D3E8E2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S8-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95C563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67.2185714285714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7AE7C4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6.707098184561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901411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9428486233972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468A431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66.8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78801F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847552868306649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C23D25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6.83094663591377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6E8BA9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808533966312106</w:t>
            </w:r>
          </w:p>
        </w:tc>
      </w:tr>
      <w:tr w14:paraId="4FBE2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195846D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S8-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C62479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43.916349206349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0CF62E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0.428204351599998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ED26E2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9478183083192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41ABF76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43.6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A1DB98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8764266285446418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5BB20D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6.948632243729344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179BB2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846492299715003</w:t>
            </w:r>
          </w:p>
        </w:tc>
      </w:tr>
      <w:tr w14:paraId="4D167A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24D1CD6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D8-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965D37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548.481071368388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BF5AB2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73.7370193955625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44AB92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79798230792168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03E1B30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530.4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00D01B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79516341774723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65AF67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8.98943921993859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A25A40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846483739468539</w:t>
            </w:r>
          </w:p>
        </w:tc>
      </w:tr>
      <w:tr w14:paraId="79C82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1B05E56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D8-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DAA071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375.39458191745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C81545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71.9713048958218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8708DC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82208527979326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4FCB85B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360.0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48437CE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7895648413575488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08AFF6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8.846732763690445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E41E80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836821755199061</w:t>
            </w:r>
          </w:p>
        </w:tc>
      </w:tr>
      <w:tr w14:paraId="6BA8F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0C17D79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D8-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2C3F86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494.043702528504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EB73F4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73.53408704026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87A9C6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77412782029619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644EF9C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471.4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204EE6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792895555376834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EA9D3D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8.93681406149143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86191D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841668256297357</w:t>
            </w:r>
          </w:p>
        </w:tc>
      </w:tr>
      <w:tr w14:paraId="54FC1D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7D8C1AD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S16-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36289E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19.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5DAF06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3.30935071063828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C3FFBB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990060630156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780BD9A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19.0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C99770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449378465099910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20F127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.4938218753222188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16A7D6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783453611382257</w:t>
            </w:r>
          </w:p>
        </w:tc>
      </w:tr>
      <w:tr w14:paraId="2D5D7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3DD73CC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S16-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512146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39.11666666666665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1C80B4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4.80316460836668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AFAE6E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962727363085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5A1F9C9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38.7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A521AC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44648251492055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8CF0C4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.526788788020089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A7572F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7731705175114042</w:t>
            </w:r>
          </w:p>
        </w:tc>
      </w:tr>
      <w:tr w14:paraId="5B124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34E3BE4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S16-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3570DB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14.9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7F1108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5.92074864128908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25EA25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9726667329292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4EE7ADA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14.7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3EDAE84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4352235722798377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EE52CF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.3713179616072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018967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7702598894778824</w:t>
            </w:r>
          </w:p>
        </w:tc>
      </w:tr>
      <w:tr w14:paraId="19CE2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4D0CA02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D16-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D9353A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77.7884315845185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0F53CC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6.5271822844239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70E707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5701222542491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6026BB5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72.0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AD8630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46026507570645514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02E054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.4180120282535924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61F4B9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8126843994650226</w:t>
            </w:r>
          </w:p>
        </w:tc>
      </w:tr>
      <w:tr w14:paraId="143A92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2A3788D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D16-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ECCA00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680.485924872689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C2E10B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35.00451910562214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C30A40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83997614551239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66E0A17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665.9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A12B92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6520967828080759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619A43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6.9787936099519765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05BB22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438320613603999</w:t>
            </w:r>
          </w:p>
        </w:tc>
      </w:tr>
      <w:tr w14:paraId="5CB92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4B7361A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D16-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CFF3DE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716.374786986058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E9968E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35.68424287969125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F21599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81587317364079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2E60DB3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698.5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247FC5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6454896331684624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B20E9A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6.926127897003985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B8ED12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406315992127972</w:t>
            </w:r>
          </w:p>
        </w:tc>
      </w:tr>
      <w:tr w14:paraId="0A867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0CEB18A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S30-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42D1F2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675.552720642777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282BDD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75.5566956360250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17378E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82978829142232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6418529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654.6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0F08FD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3501359572551208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D65A86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.2753255331235254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468501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7183888749752639</w:t>
            </w:r>
          </w:p>
        </w:tc>
      </w:tr>
      <w:tr w14:paraId="2AD0E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4B43ABD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S30-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C550C1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72.8431385281385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383076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9.6057454362653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20A2CD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7465460689791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367230E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68.8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F98FD5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330608535319458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5BC244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.01807843691283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B35FFB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6394946075683189</w:t>
            </w:r>
          </w:p>
        </w:tc>
      </w:tr>
      <w:tr w14:paraId="5C5EC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20933C1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S30-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C610CE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81.04166051698559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4F6CBB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7.41509494607598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7CC8C4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6993340622204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3F9CAD1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76.4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76EB8CC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3259620672751706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357E60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.0389370736855947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4AD13E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6434641199368674</w:t>
            </w:r>
          </w:p>
        </w:tc>
      </w:tr>
      <w:tr w14:paraId="1127C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0C39877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D30-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3AC0DE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19.15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A43ECE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5.16117794538235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5EFADB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9850909452339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2E09F57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19.0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D8F844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773551006231383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F8BC79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6.43394289661941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C6CA38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588565391703</w:t>
            </w:r>
          </w:p>
        </w:tc>
      </w:tr>
      <w:tr w14:paraId="6646A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3D9C0AE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D30-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009C41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39.883333333333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AF52D3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1.4828605344083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25D242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9478183083191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70A0977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38.8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58F5E2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7782713018575509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D6697B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6.54081692196910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3C5A80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608592936679339</w:t>
            </w:r>
          </w:p>
        </w:tc>
      </w:tr>
      <w:tr w14:paraId="526196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6A5DD17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D30-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2A071B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72.07000000000005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E6E540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50.60440231719818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C63B01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9254547261703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3575FEA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69.4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6E9E7A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7635904445260848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D0E60A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6.51269293212437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3173AB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628633157785218</w:t>
            </w:r>
          </w:p>
        </w:tc>
      </w:tr>
      <w:tr w14:paraId="0B8DB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0E64F0D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S50-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E41F94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79.8503846153846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F737F3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2.10778785264058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868F64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7415763840574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7A4C906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76.3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3DB175F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263151047217487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3E6AB5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.645404278803875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A83CD8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5791241000219701</w:t>
            </w:r>
          </w:p>
        </w:tc>
      </w:tr>
      <w:tr w14:paraId="005C3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463FE68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S50-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9C8FE3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33.7092614808054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856A72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6.4462979417651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CD3B77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6322433157738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66E2EF5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27.9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509D8D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29504335639885687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7D861A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.064921019471362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E2FC61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6218495519444498</w:t>
            </w:r>
          </w:p>
        </w:tc>
      </w:tr>
      <w:tr w14:paraId="678C4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14492BD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S50-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66488D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25.3470456568155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753D4D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6.801025216437317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E8B5ED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6794553225327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478A1F6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20.8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4F30B31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2948091516642137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EF66AD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.0389806826272747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60DDB8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6190360604803296</w:t>
            </w:r>
          </w:p>
        </w:tc>
      </w:tr>
      <w:tr w14:paraId="05071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4023576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D50-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D7D546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593.802880970766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DEDF8D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23.60439897184588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E900A9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0234569128317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5F2AF1B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584.5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2E83F8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764751765695629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ED5585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8.129164975773978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313EEC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762995566770363</w:t>
            </w:r>
          </w:p>
        </w:tc>
      </w:tr>
      <w:tr w14:paraId="7D370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6D4DF64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D50-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8DB3F9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906.351748634733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637022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75.4874584423795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34E816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639697843157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6B404EF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902.9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712F830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7497548893548297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33E598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7.361409897585875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23F120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745535662288092</w:t>
            </w:r>
          </w:p>
        </w:tc>
      </w:tr>
      <w:tr w14:paraId="1033F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4915EB7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D50-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DB2879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108.9310754603587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C40283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85.7364985883176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F1775A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363880329987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014240B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101.1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927220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7166618389443539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89C8CB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7.241671064306749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5430BC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630061203737016</w:t>
            </w:r>
          </w:p>
        </w:tc>
      </w:tr>
      <w:tr w14:paraId="36019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6CA737F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S65-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92FFCF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99.3622136222910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371975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3.570363691340358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5CF660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7216976443696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72A9498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95.1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399C57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3721121714251384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0A13B3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.445196193439308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527908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6899415582637988</w:t>
            </w:r>
          </w:p>
        </w:tc>
      </w:tr>
      <w:tr w14:paraId="51270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3249BE6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S65-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10374B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54.22753896978034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F9AD81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9.944223814332577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D2E564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3315773779943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5F061C6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42.8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36D8381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332288447007383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C19025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.378344296602948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C3D93E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6855412523562535</w:t>
            </w:r>
          </w:p>
        </w:tc>
      </w:tr>
      <w:tr w14:paraId="7F0A2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71C5D49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S65-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84B597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73.90704764361885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815B04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2.798762914874228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D878F2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9527879932414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530D402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73.8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D5031F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3597830874420938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8CE8B2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.2326413383175048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D6D065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6735463038105466</w:t>
            </w:r>
          </w:p>
        </w:tc>
      </w:tr>
      <w:tr w14:paraId="42CDB2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788F771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D65-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AA79AF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76.872041626894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F23BEA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0.054005184933267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2EBCCF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4409104462777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6D81554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69.9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7B6702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6285706852019675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DF9781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5.0764779499041115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DE3E97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367736800053024</w:t>
            </w:r>
          </w:p>
        </w:tc>
      </w:tr>
      <w:tr w14:paraId="75987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shd w:val="clear" w:color="auto" w:fill="auto"/>
            <w:noWrap/>
            <w:vAlign w:val="center"/>
          </w:tcPr>
          <w:p w14:paraId="04BB7D0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D65-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7FA557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738.8625084052309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6EE26D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82.6514722602272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70BBA5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77636417851107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14:paraId="2A2D023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709.0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6197D1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5030982075855459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C091B1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.764145159525395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193967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115924265419959</w:t>
            </w:r>
          </w:p>
        </w:tc>
      </w:tr>
      <w:tr w14:paraId="2582B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4872C6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D65-3</w:t>
            </w:r>
          </w:p>
        </w:tc>
        <w:tc>
          <w:tcPr>
            <w:tcW w:w="66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134C28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55.90553557558255</w:t>
            </w:r>
          </w:p>
        </w:tc>
        <w:tc>
          <w:tcPr>
            <w:tcW w:w="66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477001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9.39815734388142</w:t>
            </w:r>
          </w:p>
        </w:tc>
        <w:tc>
          <w:tcPr>
            <w:tcW w:w="66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FB9DE9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995055163502634</w:t>
            </w:r>
          </w:p>
        </w:tc>
        <w:tc>
          <w:tcPr>
            <w:tcW w:w="58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709A4D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48.9</w:t>
            </w:r>
          </w:p>
        </w:tc>
        <w:tc>
          <w:tcPr>
            <w:tcW w:w="69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71C5AE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48118814785409575</w:t>
            </w:r>
          </w:p>
        </w:tc>
        <w:tc>
          <w:tcPr>
            <w:tcW w:w="66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7E6D55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3.473246860271189</w:t>
            </w:r>
          </w:p>
        </w:tc>
        <w:tc>
          <w:tcPr>
            <w:tcW w:w="66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04E354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8670642205496476</w:t>
            </w:r>
          </w:p>
        </w:tc>
      </w:tr>
    </w:tbl>
    <w:p w14:paraId="707C8589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bidi="ar"/>
        </w:rPr>
      </w:pPr>
    </w:p>
    <w:p w14:paraId="64D8877A">
      <w:pPr>
        <w:rPr>
          <w:rFonts w:hint="default" w:ascii="Times New Roman" w:hAnsi="Times New Roman" w:eastAsia="宋体" w:cs="Times New Roman"/>
          <w:b/>
          <w:bCs/>
          <w:kern w:val="0"/>
          <w:sz w:val="24"/>
          <w:lang w:bidi="ar"/>
        </w:rPr>
      </w:pPr>
    </w:p>
    <w:p w14:paraId="36F517D5">
      <w:pPr>
        <w:rPr>
          <w:sz w:val="13"/>
          <w:szCs w:val="13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CD0BBD"/>
    <w:rsid w:val="024C5B77"/>
    <w:rsid w:val="08545039"/>
    <w:rsid w:val="0B6B4077"/>
    <w:rsid w:val="0F7244C4"/>
    <w:rsid w:val="12501229"/>
    <w:rsid w:val="14C111AC"/>
    <w:rsid w:val="22162B37"/>
    <w:rsid w:val="236505DE"/>
    <w:rsid w:val="2B6463F0"/>
    <w:rsid w:val="36301896"/>
    <w:rsid w:val="53B73250"/>
    <w:rsid w:val="6DCD0BBD"/>
    <w:rsid w:val="7BF12D7D"/>
    <w:rsid w:val="7FF52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4</Words>
  <Characters>4964</Characters>
  <Lines>0</Lines>
  <Paragraphs>0</Paragraphs>
  <TotalTime>7</TotalTime>
  <ScaleCrop>false</ScaleCrop>
  <LinksUpToDate>false</LinksUpToDate>
  <CharactersWithSpaces>497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1T01:56:00Z</dcterms:created>
  <dc:creator>程伟</dc:creator>
  <cp:lastModifiedBy>程伟</cp:lastModifiedBy>
  <dcterms:modified xsi:type="dcterms:W3CDTF">2025-06-09T06:57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BA134A5CC1A64D3A93C9E4C315D76AF6_11</vt:lpwstr>
  </property>
  <property fmtid="{D5CDD505-2E9C-101B-9397-08002B2CF9AE}" pid="4" name="KSOTemplateDocerSaveRecord">
    <vt:lpwstr>eyJoZGlkIjoiN2ZiMWU4NjE2ZThjZWFmNTIyNjY1N2Y2MGM4NGU0YzgiLCJ1c2VySWQiOiIxMDYwMTQ5ODM0In0=</vt:lpwstr>
  </property>
</Properties>
</file>